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earch Strategy – MEDLINE (Ovid)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Lines 1 to 14 (in black) detail the final search strategy which will be used for the review.  The remaining searches in </w:t>
      </w:r>
      <w:r>
        <w:rPr>
          <w:b/>
          <w:color w:val="0070C0"/>
          <w:sz w:val="24"/>
          <w:szCs w:val="24"/>
        </w:rPr>
        <w:t>blue</w:t>
      </w:r>
      <w:r>
        <w:rPr>
          <w:sz w:val="24"/>
          <w:szCs w:val="24"/>
        </w:rPr>
        <w:t>, detail the full pilot search strategy where:</w:t>
      </w:r>
    </w:p>
    <w:p>
      <w:pPr>
        <w:pStyle w:val="Normal"/>
        <w:rPr/>
      </w:pPr>
      <w:r>
        <w:rPr>
          <w:sz w:val="24"/>
          <w:szCs w:val="24"/>
        </w:rPr>
        <w:tab/>
        <w:t>Lines 15 and 16 detail the health-related outcomes.</w:t>
      </w:r>
    </w:p>
    <w:p>
      <w:pPr>
        <w:pStyle w:val="Normal"/>
        <w:rPr/>
      </w:pPr>
      <w:r>
        <w:rPr>
          <w:sz w:val="24"/>
          <w:szCs w:val="24"/>
        </w:rPr>
        <w:tab/>
        <w:t>Lines 17 and 18 detail the inequality outcom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he pilot search strategy was run on the 10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March 2016 using Ovid Medline (in-process and other non-indexed citations and Ovid Medline 1946 to present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85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search*.tw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(systematic adj2 (review* or overview*)).mp. or Systematic Review/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rPr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(meta analy* or metaanaly*).mp. or Meta Analysis/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(umbrella adj2 review).tw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earchhistorysearchterm"/>
                <w:color w:val="0A0905"/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"review of reviews".tw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0" w:leader="none"/>
              </w:tabs>
              <w:rPr/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1 or 2 or 3 or 4 or 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(("population level" or "population based" or "population orientated" or "population oriented" or "community level" or "community based" or "community orientated" or "community oriented") adj8 (intervention$ or prevention or policy or policies or program$ or project$)).tw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(health adj8 (intervention$ or prevention or policy or policies or program$ or project$)).tw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7 or 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6 and 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animals/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earchhistorysearchterm"/>
                <w:color w:val="0A0905"/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humans/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5" w:leader="none"/>
              </w:tabs>
              <w:rPr>
                <w:rStyle w:val="Searchhistorysearchterm"/>
                <w:color w:val="0A0905"/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11 not (11 and 12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5" w:leader="none"/>
              </w:tabs>
              <w:rPr>
                <w:rStyle w:val="Searchhistorysearchterm"/>
                <w:color w:val="0A0905"/>
                <w:sz w:val="24"/>
                <w:szCs w:val="24"/>
              </w:rPr>
            </w:pPr>
            <w:r>
              <w:rPr>
                <w:rStyle w:val="Searchhistorysearchterm"/>
                <w:rFonts w:cs="Helvetica"/>
                <w:color w:val="0A0905"/>
                <w:sz w:val="24"/>
                <w:szCs w:val="24"/>
              </w:rPr>
              <w:t>10 not 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70C0"/>
                <w:sz w:val="24"/>
                <w:szCs w:val="24"/>
              </w:rPr>
              <w:t>15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archhistorysearchterm"/>
                <w:color w:val="0070C0"/>
                <w:sz w:val="24"/>
                <w:szCs w:val="24"/>
              </w:rPr>
              <w:t>(health or death or mortality or disease or ill$ or morbidity or injur$ or accident$ or casualt$).tw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70C0"/>
                <w:sz w:val="24"/>
                <w:szCs w:val="24"/>
              </w:rPr>
              <w:t>16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earchhistorysearchterm"/>
                <w:color w:val="0070C0"/>
                <w:sz w:val="24"/>
                <w:szCs w:val="24"/>
              </w:rPr>
              <w:t>14 and 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70C0"/>
                <w:sz w:val="24"/>
                <w:szCs w:val="24"/>
              </w:rPr>
              <w:t>17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earchhistorysearchterm"/>
                <w:color w:val="0070C0"/>
                <w:sz w:val="24"/>
                <w:szCs w:val="24"/>
              </w:rPr>
            </w:pPr>
            <w:r>
              <w:rPr>
                <w:rFonts w:eastAsia="Times New Roman" w:cs="Arial"/>
                <w:color w:val="0070C0"/>
                <w:sz w:val="24"/>
                <w:szCs w:val="24"/>
              </w:rPr>
              <w:t>(inequality or inequalities or equality or inequity or inequities or equity or disparity or disparities or gap or gaps or gradient or gradients or unequal or disadvantage$ or variation$ or socioeconomic or adult educat$ or lifelong learn$ or life long learn$ or adult literacy or university educat$ or educational level$ or educational attain$ or education$ empower$ or social mobility or widen$ participat$ or unemployment or workless$ or jobless$ or income support or jobseekers allowance or employment status or full employment or labour market polic$ or labour market polic$ or vocational train$ or vocational education or vocational rehabilitation or economic activity or welfare to work or new deal or poverty or low income or social security benefit$ or standard of living or minimum wage$ or tax credit$ or minimum salar$ or welfare benefit$ or poverty trap or debt trap or tax rebate$ or income support or deprivation or social exclusion or social inclusion).tw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70C0"/>
                <w:sz w:val="24"/>
                <w:szCs w:val="24"/>
              </w:rPr>
              <w:t>18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color w:val="0070C0"/>
                <w:sz w:val="24"/>
                <w:szCs w:val="24"/>
              </w:rPr>
            </w:pPr>
            <w:r>
              <w:rPr>
                <w:rStyle w:val="Searchhistorysearchterm"/>
                <w:color w:val="0070C0"/>
                <w:sz w:val="24"/>
                <w:szCs w:val="24"/>
              </w:rPr>
              <w:t>16 and 1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Subheader1">
    <w:name w:val="subheader1"/>
    <w:qFormat/>
    <w:rPr>
      <w:rFonts w:ascii="Arial" w:hAnsi="Arial" w:cs="Arial"/>
      <w:b/>
      <w:bCs/>
      <w:caps/>
      <w:color w:val="026849"/>
      <w:sz w:val="18"/>
      <w:szCs w:val="18"/>
    </w:rPr>
  </w:style>
  <w:style w:type="character" w:styleId="HeaderChar">
    <w:name w:val="Header Char"/>
    <w:qFormat/>
    <w:rPr>
      <w:rFonts w:ascii="Calibri" w:hAnsi="Calibri" w:eastAsia="Calibri" w:cs="Calibri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Boldsize2">
    <w:name w:val="boldsize2"/>
    <w:basedOn w:val="Normal"/>
    <w:qFormat/>
    <w:pPr>
      <w:spacing w:before="280" w:after="280"/>
    </w:pPr>
    <w:rPr>
      <w:rFonts w:ascii="Arial" w:hAnsi="Arial" w:eastAsia="Times New Roman" w:cs="Arial"/>
      <w:b/>
      <w:bCs/>
      <w:color w:val="000000"/>
      <w:sz w:val="17"/>
      <w:szCs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F9BA169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1:07:00Z</dcterms:created>
  <dc:creator>Katie Thomson</dc:creator>
  <dc:description/>
  <dc:language>en-US</dc:language>
  <cp:lastModifiedBy>Katie Thomson</cp:lastModifiedBy>
  <cp:lastPrinted>2015-12-04T12:55:00Z</cp:lastPrinted>
  <dcterms:modified xsi:type="dcterms:W3CDTF">2016-04-06T11:07:00Z</dcterms:modified>
  <cp:revision>2</cp:revision>
  <dc:subject/>
  <dc:title/>
</cp:coreProperties>
</file>